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88E" w:rsidRPr="00B031BA" w:rsidRDefault="0010354F" w:rsidP="0010354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1D088E" w:rsidRPr="00B031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B031BA" w:rsidRPr="00B031B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1D088E" w:rsidRPr="00B031BA">
        <w:rPr>
          <w:rFonts w:ascii="Times New Roman" w:hAnsi="Times New Roman" w:cs="Times New Roman"/>
          <w:b/>
          <w:sz w:val="24"/>
          <w:szCs w:val="24"/>
        </w:rPr>
        <w:t xml:space="preserve"> GEE analysis the associations of total OH-PAH concentration with PI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5"/>
        <w:gridCol w:w="1966"/>
        <w:gridCol w:w="1420"/>
        <w:gridCol w:w="1421"/>
        <w:gridCol w:w="1421"/>
      </w:tblGrid>
      <w:tr w:rsidR="001D088E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D088E" w:rsidRPr="00C358D5" w:rsidRDefault="001D088E" w:rsidP="0010354F">
            <w:pPr>
              <w:ind w:firstLineChars="250" w:firstLine="525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Parameter           </w:t>
            </w:r>
            <w:bookmarkStart w:id="0" w:name="_GoBack"/>
            <w:bookmarkEnd w:id="0"/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        </w:t>
            </w:r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>ß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Wald </w:t>
            </w:r>
            <w:r w:rsidRPr="00C358D5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sym w:font="Symbol" w:char="0063"/>
            </w:r>
            <w:r w:rsidRPr="00C358D5">
              <w:rPr>
                <w:rFonts w:ascii="Times New Roman" w:eastAsia="宋体" w:hAnsi="Times New Roman" w:cs="Times New Roman"/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1D088E" w:rsidRPr="00C358D5" w:rsidRDefault="00B031BA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</w:p>
        </w:tc>
      </w:tr>
      <w:tr w:rsidR="001D088E" w:rsidRPr="00C358D5" w:rsidTr="00A5180F">
        <w:trPr>
          <w:jc w:val="center"/>
        </w:trPr>
        <w:tc>
          <w:tcPr>
            <w:tcW w:w="1965" w:type="dxa"/>
            <w:tcBorders>
              <w:top w:val="single" w:sz="12" w:space="0" w:color="auto"/>
            </w:tcBorders>
          </w:tcPr>
          <w:p w:rsidR="001D088E" w:rsidRPr="00C358D5" w:rsidRDefault="00B031BA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="001D088E">
              <w:rPr>
                <w:rFonts w:ascii="Times New Roman" w:hAnsi="Times New Roman" w:cs="Times New Roman"/>
                <w:sz w:val="21"/>
                <w:szCs w:val="21"/>
              </w:rPr>
              <w:t>aternal education</w:t>
            </w:r>
          </w:p>
        </w:tc>
        <w:tc>
          <w:tcPr>
            <w:tcW w:w="1966" w:type="dxa"/>
            <w:tcBorders>
              <w:top w:val="single" w:sz="12" w:space="0" w:color="auto"/>
            </w:tcBorders>
          </w:tcPr>
          <w:p w:rsidR="001D088E" w:rsidRPr="00C358D5" w:rsidRDefault="001D088E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single" w:sz="12" w:space="0" w:color="auto"/>
            </w:tcBorders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D088E" w:rsidRPr="00C358D5" w:rsidTr="00A5180F">
        <w:trPr>
          <w:jc w:val="center"/>
        </w:trPr>
        <w:tc>
          <w:tcPr>
            <w:tcW w:w="1965" w:type="dxa"/>
          </w:tcPr>
          <w:p w:rsidR="001D088E" w:rsidRPr="00C358D5" w:rsidRDefault="001D088E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966" w:type="dxa"/>
          </w:tcPr>
          <w:p w:rsidR="001D088E" w:rsidRPr="00C358D5" w:rsidRDefault="001D088E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-24.534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D088E" w:rsidRPr="00C358D5" w:rsidTr="00A5180F">
        <w:trPr>
          <w:jc w:val="center"/>
        </w:trPr>
        <w:tc>
          <w:tcPr>
            <w:tcW w:w="1965" w:type="dxa"/>
          </w:tcPr>
          <w:p w:rsidR="001D088E" w:rsidRPr="00C358D5" w:rsidRDefault="001D088E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1966" w:type="dxa"/>
          </w:tcPr>
          <w:p w:rsidR="001D088E" w:rsidRPr="00C358D5" w:rsidRDefault="001D088E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183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9</w:t>
            </w:r>
          </w:p>
        </w:tc>
      </w:tr>
      <w:tr w:rsidR="001D088E" w:rsidRPr="00C358D5" w:rsidTr="00A5180F">
        <w:trPr>
          <w:jc w:val="center"/>
        </w:trPr>
        <w:tc>
          <w:tcPr>
            <w:tcW w:w="1965" w:type="dxa"/>
          </w:tcPr>
          <w:p w:rsidR="001D088E" w:rsidRPr="00C358D5" w:rsidRDefault="001D088E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High school</w:t>
            </w:r>
          </w:p>
        </w:tc>
        <w:tc>
          <w:tcPr>
            <w:tcW w:w="1966" w:type="dxa"/>
          </w:tcPr>
          <w:p w:rsidR="001D088E" w:rsidRPr="00C358D5" w:rsidRDefault="001D088E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256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180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671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 smoking              0.097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849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 drinking             -0.509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725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394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 eating bacon          -0.220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706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aternal gestational weeks      -0.661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.169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280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aternal delivery mode         0.777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2.174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140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Gender of newborn            0.078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886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aternal BMI                 -0.143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2.763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aternal age                  0.043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502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479</w:t>
            </w:r>
          </w:p>
        </w:tc>
      </w:tr>
      <w:tr w:rsidR="001D088E" w:rsidRPr="00C358D5" w:rsidTr="00A5180F">
        <w:trPr>
          <w:jc w:val="center"/>
        </w:trPr>
        <w:tc>
          <w:tcPr>
            <w:tcW w:w="3931" w:type="dxa"/>
            <w:gridSpan w:val="2"/>
          </w:tcPr>
          <w:p w:rsidR="001D088E" w:rsidRPr="00C358D5" w:rsidRDefault="001D088E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Total PAHs concentration        -0.191</w:t>
            </w:r>
          </w:p>
        </w:tc>
        <w:tc>
          <w:tcPr>
            <w:tcW w:w="1420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2.245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1D088E" w:rsidRPr="00C358D5" w:rsidRDefault="001D088E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134</w:t>
            </w:r>
          </w:p>
        </w:tc>
      </w:tr>
    </w:tbl>
    <w:p w:rsidR="00954B70" w:rsidRPr="001D088E" w:rsidRDefault="00954B70" w:rsidP="001D088E"/>
    <w:sectPr w:rsidR="00954B70" w:rsidRPr="001D0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24A" w:rsidRDefault="008B124A" w:rsidP="001D088E">
      <w:r>
        <w:separator/>
      </w:r>
    </w:p>
  </w:endnote>
  <w:endnote w:type="continuationSeparator" w:id="0">
    <w:p w:rsidR="008B124A" w:rsidRDefault="008B124A" w:rsidP="001D0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24A" w:rsidRDefault="008B124A" w:rsidP="001D088E">
      <w:r>
        <w:separator/>
      </w:r>
    </w:p>
  </w:footnote>
  <w:footnote w:type="continuationSeparator" w:id="0">
    <w:p w:rsidR="008B124A" w:rsidRDefault="008B124A" w:rsidP="001D0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E0C"/>
    <w:rsid w:val="0010354F"/>
    <w:rsid w:val="001D088E"/>
    <w:rsid w:val="00620187"/>
    <w:rsid w:val="006B5E0C"/>
    <w:rsid w:val="00836F27"/>
    <w:rsid w:val="00894599"/>
    <w:rsid w:val="008B124A"/>
    <w:rsid w:val="00954B70"/>
    <w:rsid w:val="00B0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8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018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1D0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08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08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08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8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018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1D0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08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08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08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</dc:creator>
  <cp:lastModifiedBy>lenovo</cp:lastModifiedBy>
  <cp:revision>2</cp:revision>
  <dcterms:created xsi:type="dcterms:W3CDTF">2020-11-21T21:14:00Z</dcterms:created>
  <dcterms:modified xsi:type="dcterms:W3CDTF">2020-11-21T21:14:00Z</dcterms:modified>
</cp:coreProperties>
</file>